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2FCDF2" w14:textId="751AB419" w:rsidR="0096343C" w:rsidRDefault="00EA66F2">
      <w:r>
        <w:t>Additional file</w:t>
      </w:r>
      <w:r w:rsidR="00CE74E8">
        <w:t xml:space="preserve"> </w:t>
      </w:r>
      <w:r w:rsidR="00AD7AAC">
        <w:t>8</w:t>
      </w:r>
      <w:r w:rsidR="00CE74E8">
        <w:t xml:space="preserve">: </w:t>
      </w:r>
      <w:bookmarkStart w:id="0" w:name="_GoBack"/>
      <w:r w:rsidR="00CE74E8">
        <w:t xml:space="preserve">Search strategy (PROQUEST- </w:t>
      </w:r>
      <w:r w:rsidR="00CE74E8" w:rsidRPr="00CE74E8">
        <w:t>International Bibliography of the Social Sciences</w:t>
      </w:r>
      <w:r w:rsidR="00CE74E8">
        <w:t>)</w:t>
      </w:r>
      <w:bookmarkEnd w:id="0"/>
    </w:p>
    <w:p w14:paraId="7BFC86A4" w14:textId="77777777" w:rsidR="00CE74E8" w:rsidRDefault="00CE74E8"/>
    <w:tbl>
      <w:tblPr>
        <w:tblStyle w:val="TableGrid"/>
        <w:tblW w:w="0" w:type="auto"/>
        <w:tblLook w:val="04A0" w:firstRow="1" w:lastRow="0" w:firstColumn="1" w:lastColumn="0" w:noHBand="0" w:noVBand="1"/>
      </w:tblPr>
      <w:tblGrid>
        <w:gridCol w:w="9017"/>
      </w:tblGrid>
      <w:tr w:rsidR="00CE74E8" w14:paraId="1FE179A6" w14:textId="77777777" w:rsidTr="00CE74E8">
        <w:tc>
          <w:tcPr>
            <w:tcW w:w="9017" w:type="dxa"/>
          </w:tcPr>
          <w:p w14:paraId="21C63798" w14:textId="77777777" w:rsidR="00CE74E8" w:rsidRPr="00CE74E8" w:rsidRDefault="00CE74E8" w:rsidP="00CE74E8">
            <w:r w:rsidRPr="00CE74E8">
              <w:t xml:space="preserve">((((((ab(wellbeing) OR ab(well-being) OR ab(happiness) OR ab("life satisfaction") OR ab("quality of life") OR ab ("psychological functioning") OR ab("lived experience") AND </w:t>
            </w:r>
            <w:proofErr w:type="spellStart"/>
            <w:r w:rsidRPr="00CE74E8">
              <w:t>ti</w:t>
            </w:r>
            <w:proofErr w:type="spellEnd"/>
            <w:r w:rsidRPr="00CE74E8">
              <w:t xml:space="preserve">(HIV OR HIV/AIDS OR HIV-POSITIVE OR HIV-INFECTED)) AND </w:t>
            </w:r>
            <w:proofErr w:type="spellStart"/>
            <w:r w:rsidRPr="00CE74E8">
              <w:t>stype.exact</w:t>
            </w:r>
            <w:proofErr w:type="spellEnd"/>
            <w:r w:rsidRPr="00CE74E8">
              <w:t xml:space="preserve">("Scholarly Journals")) AND peer(yes)) AND </w:t>
            </w:r>
            <w:proofErr w:type="spellStart"/>
            <w:r w:rsidRPr="00CE74E8">
              <w:t>stype.exact</w:t>
            </w:r>
            <w:proofErr w:type="spellEnd"/>
            <w:r w:rsidRPr="00CE74E8">
              <w:t>("Scholarly Journals")) AND ab("Angola" OR "Benin" OR "Botswana" OR "Burkina Faso" OR "Burundi" OR "Cameroon" OR "Cape Verde" OR "Central African Republic" OR "CHAD" OR "Comoros" OR "Congo" OR "Congo Democratic Republic" OR "Djibouti" OR "Equatorial Guinea" OR "Eritrea" OR "Ethiopia" OR "Gabon" OR "Gambia" OR "Ghana" OR "Guinea" OR "Guinea-Bissau" OR "Cote d'Ivoire" OR "Ivory Coast" OR "Kenya" OR "Lesotho" OR "Liberia" OR "Madagascar" OR "Malawi" OR "Mali" OR "Mozambique" OR "Namibia" OR "Niger" OR "Nigeria" OR "sago tome and Principe" OR "Rwanda" OR "Senegal" OR "Seychelles" OR "Sierra Leone" OR "Somalia" OR "South Africa" OR "South Sudan" OR "Sudan" OR "Swaziland" OR "Tanzania" OR "Togo" OR "Uganda" OR "Zambia" OR "Zimbabwe" OR "sub-Saharan Africa")) AND peer(yes)) AND (rtype.exact("Journal Article") AND PEER(yes))</w:t>
            </w:r>
          </w:p>
          <w:p w14:paraId="4C4F78FE" w14:textId="77777777" w:rsidR="00CE74E8" w:rsidRDefault="00CE74E8"/>
        </w:tc>
      </w:tr>
    </w:tbl>
    <w:p w14:paraId="280492D3" w14:textId="77777777" w:rsidR="00CE74E8" w:rsidRDefault="00CE74E8"/>
    <w:sectPr w:rsidR="00CE74E8" w:rsidSect="00FB1BB5">
      <w:type w:val="continuous"/>
      <w:pgSz w:w="11907" w:h="16840" w:code="9"/>
      <w:pgMar w:top="1440" w:right="1440" w:bottom="1440" w:left="1440" w:header="461" w:footer="706"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CE74E8"/>
    <w:rsid w:val="000A3B22"/>
    <w:rsid w:val="001A3CCD"/>
    <w:rsid w:val="00450498"/>
    <w:rsid w:val="004B329C"/>
    <w:rsid w:val="006116C1"/>
    <w:rsid w:val="006A4EBB"/>
    <w:rsid w:val="00804872"/>
    <w:rsid w:val="0096343C"/>
    <w:rsid w:val="00AB3450"/>
    <w:rsid w:val="00AD7AAC"/>
    <w:rsid w:val="00C339CE"/>
    <w:rsid w:val="00CC53A6"/>
    <w:rsid w:val="00CE74E8"/>
    <w:rsid w:val="00E018DA"/>
    <w:rsid w:val="00E45B55"/>
    <w:rsid w:val="00EA66F2"/>
    <w:rsid w:val="00EF5625"/>
    <w:rsid w:val="00FB1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87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74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74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8</Words>
  <Characters>1057</Characters>
  <Application>Microsoft Office Word</Application>
  <DocSecurity>0</DocSecurity>
  <Lines>16</Lines>
  <Paragraphs>2</Paragraphs>
  <ScaleCrop>false</ScaleCrop>
  <HeadingPairs>
    <vt:vector size="2" baseType="variant">
      <vt:variant>
        <vt:lpstr>Title</vt:lpstr>
      </vt:variant>
      <vt:variant>
        <vt:i4>1</vt:i4>
      </vt:variant>
    </vt:vector>
  </HeadingPairs>
  <TitlesOfParts>
    <vt:vector size="1" baseType="lpstr">
      <vt:lpstr/>
    </vt:vector>
  </TitlesOfParts>
  <Company>The Medical Research Council</Company>
  <LinksUpToDate>false</LinksUpToDate>
  <CharactersWithSpaces>1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shini Govindasamy</dc:creator>
  <cp:keywords/>
  <dc:description/>
  <cp:lastModifiedBy>GCREDO</cp:lastModifiedBy>
  <cp:revision>5</cp:revision>
  <dcterms:created xsi:type="dcterms:W3CDTF">2020-03-04T10:25:00Z</dcterms:created>
  <dcterms:modified xsi:type="dcterms:W3CDTF">2020-04-14T11:05:00Z</dcterms:modified>
</cp:coreProperties>
</file>